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0CA02" w14:textId="600E30F5" w:rsidR="00DA224D" w:rsidRDefault="00DA224D" w:rsidP="51023960">
      <w:r>
        <w:t>Supplementary Table 1</w:t>
      </w:r>
    </w:p>
    <w:p w14:paraId="14007F8E" w14:textId="2952C8DF" w:rsidR="05E682DF" w:rsidRDefault="05E682DF" w:rsidP="51023960">
      <w:r>
        <w:t>30-Year Temperature Averages for Calgary, 1981 to 2010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43"/>
        <w:gridCol w:w="1543"/>
        <w:gridCol w:w="1543"/>
        <w:gridCol w:w="1543"/>
        <w:gridCol w:w="1595"/>
      </w:tblGrid>
      <w:tr w:rsidR="51023960" w14:paraId="0A19DB8A" w14:textId="77777777" w:rsidTr="51023960">
        <w:trPr>
          <w:trHeight w:val="300"/>
        </w:trPr>
        <w:tc>
          <w:tcPr>
            <w:tcW w:w="1543" w:type="dxa"/>
          </w:tcPr>
          <w:p w14:paraId="73B07314" w14:textId="2B0A2427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 xml:space="preserve">High </w:t>
            </w:r>
            <w:r w:rsidRPr="51023960">
              <w:rPr>
                <w:rFonts w:eastAsiaTheme="minorEastAsia"/>
                <w:color w:val="222222"/>
              </w:rPr>
              <w:t>°F</w:t>
            </w:r>
          </w:p>
        </w:tc>
        <w:tc>
          <w:tcPr>
            <w:tcW w:w="1543" w:type="dxa"/>
          </w:tcPr>
          <w:p w14:paraId="6456B223" w14:textId="3AA98EEE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 xml:space="preserve">Low </w:t>
            </w:r>
            <w:r w:rsidRPr="51023960">
              <w:rPr>
                <w:rFonts w:eastAsiaTheme="minorEastAsia"/>
                <w:color w:val="222222"/>
              </w:rPr>
              <w:t>°F</w:t>
            </w:r>
          </w:p>
        </w:tc>
        <w:tc>
          <w:tcPr>
            <w:tcW w:w="1543" w:type="dxa"/>
          </w:tcPr>
          <w:p w14:paraId="75D6A5CA" w14:textId="092DBBD1" w:rsidR="51023960" w:rsidRDefault="51023960" w:rsidP="51023960">
            <w:pPr>
              <w:rPr>
                <w:rFonts w:eastAsiaTheme="minorEastAsia"/>
              </w:rPr>
            </w:pPr>
          </w:p>
        </w:tc>
        <w:tc>
          <w:tcPr>
            <w:tcW w:w="1543" w:type="dxa"/>
          </w:tcPr>
          <w:p w14:paraId="0FE30AB1" w14:textId="6538E5C5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>High</w:t>
            </w:r>
            <w:r w:rsidRPr="51023960">
              <w:rPr>
                <w:rFonts w:eastAsiaTheme="minorEastAsia"/>
                <w:color w:val="222222"/>
              </w:rPr>
              <w:t xml:space="preserve"> °C</w:t>
            </w:r>
          </w:p>
          <w:p w14:paraId="35AE9D66" w14:textId="6F35FBF7" w:rsidR="51023960" w:rsidRDefault="51023960" w:rsidP="51023960">
            <w:pPr>
              <w:rPr>
                <w:rFonts w:eastAsiaTheme="minorEastAsia"/>
                <w:color w:val="222222"/>
              </w:rPr>
            </w:pPr>
          </w:p>
        </w:tc>
        <w:tc>
          <w:tcPr>
            <w:tcW w:w="1595" w:type="dxa"/>
          </w:tcPr>
          <w:p w14:paraId="3CE77790" w14:textId="1C685FA1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 xml:space="preserve">Low </w:t>
            </w:r>
            <w:r w:rsidRPr="51023960">
              <w:rPr>
                <w:rFonts w:eastAsiaTheme="minorEastAsia"/>
                <w:color w:val="222222"/>
              </w:rPr>
              <w:t>°C</w:t>
            </w:r>
          </w:p>
        </w:tc>
      </w:tr>
      <w:tr w:rsidR="51023960" w14:paraId="75608B9D" w14:textId="77777777" w:rsidTr="51023960">
        <w:trPr>
          <w:trHeight w:val="300"/>
        </w:trPr>
        <w:tc>
          <w:tcPr>
            <w:tcW w:w="1543" w:type="dxa"/>
          </w:tcPr>
          <w:p w14:paraId="0468A862" w14:textId="46F75E5F" w:rsidR="51023960" w:rsidRDefault="51023960" w:rsidP="51023960">
            <w:r>
              <w:t>30</w:t>
            </w:r>
          </w:p>
        </w:tc>
        <w:tc>
          <w:tcPr>
            <w:tcW w:w="1543" w:type="dxa"/>
          </w:tcPr>
          <w:p w14:paraId="5556B6C6" w14:textId="4192B476" w:rsidR="51023960" w:rsidRDefault="51023960" w:rsidP="51023960">
            <w:r>
              <w:t>8</w:t>
            </w:r>
          </w:p>
        </w:tc>
        <w:tc>
          <w:tcPr>
            <w:tcW w:w="1543" w:type="dxa"/>
          </w:tcPr>
          <w:p w14:paraId="2244B41E" w14:textId="0B150F82" w:rsidR="51023960" w:rsidRDefault="51023960" w:rsidP="51023960">
            <w:r>
              <w:t>January</w:t>
            </w:r>
          </w:p>
        </w:tc>
        <w:tc>
          <w:tcPr>
            <w:tcW w:w="1543" w:type="dxa"/>
          </w:tcPr>
          <w:p w14:paraId="4705D1C3" w14:textId="5829B749" w:rsidR="51023960" w:rsidRDefault="51023960" w:rsidP="51023960">
            <w:r>
              <w:t>-1</w:t>
            </w:r>
          </w:p>
        </w:tc>
        <w:tc>
          <w:tcPr>
            <w:tcW w:w="1595" w:type="dxa"/>
          </w:tcPr>
          <w:p w14:paraId="5769ED0C" w14:textId="45773EBC" w:rsidR="51023960" w:rsidRDefault="51023960" w:rsidP="51023960">
            <w:r>
              <w:t>-13</w:t>
            </w:r>
          </w:p>
        </w:tc>
      </w:tr>
      <w:tr w:rsidR="51023960" w14:paraId="0B3EDB18" w14:textId="77777777" w:rsidTr="51023960">
        <w:trPr>
          <w:trHeight w:val="300"/>
        </w:trPr>
        <w:tc>
          <w:tcPr>
            <w:tcW w:w="1543" w:type="dxa"/>
          </w:tcPr>
          <w:p w14:paraId="4FAFC0A9" w14:textId="724762B1" w:rsidR="51023960" w:rsidRDefault="51023960" w:rsidP="51023960">
            <w:r>
              <w:t>33</w:t>
            </w:r>
          </w:p>
        </w:tc>
        <w:tc>
          <w:tcPr>
            <w:tcW w:w="1543" w:type="dxa"/>
          </w:tcPr>
          <w:p w14:paraId="1414A1CA" w14:textId="5185648A" w:rsidR="51023960" w:rsidRDefault="51023960" w:rsidP="51023960">
            <w:r>
              <w:t>11</w:t>
            </w:r>
          </w:p>
        </w:tc>
        <w:tc>
          <w:tcPr>
            <w:tcW w:w="1543" w:type="dxa"/>
          </w:tcPr>
          <w:p w14:paraId="693C6F97" w14:textId="1A42B41F" w:rsidR="51023960" w:rsidRDefault="51023960" w:rsidP="51023960">
            <w:r>
              <w:t>February</w:t>
            </w:r>
          </w:p>
        </w:tc>
        <w:tc>
          <w:tcPr>
            <w:tcW w:w="1543" w:type="dxa"/>
          </w:tcPr>
          <w:p w14:paraId="5F8B03D9" w14:textId="6DB9012F" w:rsidR="51023960" w:rsidRDefault="51023960" w:rsidP="51023960">
            <w:r>
              <w:t>1</w:t>
            </w:r>
          </w:p>
        </w:tc>
        <w:tc>
          <w:tcPr>
            <w:tcW w:w="1595" w:type="dxa"/>
          </w:tcPr>
          <w:p w14:paraId="33E5F924" w14:textId="35DC7157" w:rsidR="51023960" w:rsidRDefault="51023960" w:rsidP="51023960">
            <w:r>
              <w:t>-11</w:t>
            </w:r>
          </w:p>
        </w:tc>
      </w:tr>
      <w:tr w:rsidR="51023960" w14:paraId="27B89643" w14:textId="77777777" w:rsidTr="51023960">
        <w:trPr>
          <w:trHeight w:val="300"/>
        </w:trPr>
        <w:tc>
          <w:tcPr>
            <w:tcW w:w="1543" w:type="dxa"/>
          </w:tcPr>
          <w:p w14:paraId="3A71E4B1" w14:textId="3D7A843B" w:rsidR="51023960" w:rsidRDefault="51023960" w:rsidP="51023960">
            <w:r>
              <w:t>40</w:t>
            </w:r>
          </w:p>
        </w:tc>
        <w:tc>
          <w:tcPr>
            <w:tcW w:w="1543" w:type="dxa"/>
          </w:tcPr>
          <w:p w14:paraId="3168357A" w14:textId="2E19BB89" w:rsidR="51023960" w:rsidRDefault="51023960" w:rsidP="51023960">
            <w:r>
              <w:t>18</w:t>
            </w:r>
          </w:p>
        </w:tc>
        <w:tc>
          <w:tcPr>
            <w:tcW w:w="1543" w:type="dxa"/>
          </w:tcPr>
          <w:p w14:paraId="590E834D" w14:textId="67B5786C" w:rsidR="51023960" w:rsidRDefault="51023960" w:rsidP="51023960">
            <w:r>
              <w:t>March</w:t>
            </w:r>
          </w:p>
        </w:tc>
        <w:tc>
          <w:tcPr>
            <w:tcW w:w="1543" w:type="dxa"/>
          </w:tcPr>
          <w:p w14:paraId="5E7164F6" w14:textId="40B4142D" w:rsidR="51023960" w:rsidRDefault="51023960" w:rsidP="51023960">
            <w:r>
              <w:t>4</w:t>
            </w:r>
          </w:p>
        </w:tc>
        <w:tc>
          <w:tcPr>
            <w:tcW w:w="1595" w:type="dxa"/>
          </w:tcPr>
          <w:p w14:paraId="026CF05F" w14:textId="78F46CC4" w:rsidR="51023960" w:rsidRDefault="51023960" w:rsidP="51023960">
            <w:r>
              <w:t>-8</w:t>
            </w:r>
          </w:p>
        </w:tc>
      </w:tr>
      <w:tr w:rsidR="51023960" w14:paraId="7AA9A5BD" w14:textId="77777777" w:rsidTr="51023960">
        <w:trPr>
          <w:trHeight w:val="300"/>
        </w:trPr>
        <w:tc>
          <w:tcPr>
            <w:tcW w:w="1543" w:type="dxa"/>
          </w:tcPr>
          <w:p w14:paraId="69A8AFD6" w14:textId="685727B6" w:rsidR="51023960" w:rsidRDefault="51023960" w:rsidP="51023960">
            <w:r>
              <w:t>52</w:t>
            </w:r>
          </w:p>
        </w:tc>
        <w:tc>
          <w:tcPr>
            <w:tcW w:w="1543" w:type="dxa"/>
          </w:tcPr>
          <w:p w14:paraId="7ADE4807" w14:textId="44B7F683" w:rsidR="51023960" w:rsidRDefault="51023960" w:rsidP="51023960">
            <w:r>
              <w:t>28</w:t>
            </w:r>
          </w:p>
        </w:tc>
        <w:tc>
          <w:tcPr>
            <w:tcW w:w="1543" w:type="dxa"/>
          </w:tcPr>
          <w:p w14:paraId="0BBBABAA" w14:textId="25883F75" w:rsidR="51023960" w:rsidRDefault="51023960" w:rsidP="51023960">
            <w:r>
              <w:t>April</w:t>
            </w:r>
          </w:p>
        </w:tc>
        <w:tc>
          <w:tcPr>
            <w:tcW w:w="1543" w:type="dxa"/>
          </w:tcPr>
          <w:p w14:paraId="1FA8D5E6" w14:textId="02B9C6F5" w:rsidR="51023960" w:rsidRDefault="51023960" w:rsidP="51023960">
            <w:r>
              <w:t>11</w:t>
            </w:r>
          </w:p>
        </w:tc>
        <w:tc>
          <w:tcPr>
            <w:tcW w:w="1595" w:type="dxa"/>
          </w:tcPr>
          <w:p w14:paraId="2FA0EF29" w14:textId="624680E8" w:rsidR="51023960" w:rsidRDefault="51023960" w:rsidP="51023960">
            <w:r>
              <w:t>-2</w:t>
            </w:r>
          </w:p>
        </w:tc>
      </w:tr>
      <w:tr w:rsidR="51023960" w14:paraId="3110622F" w14:textId="77777777" w:rsidTr="51023960">
        <w:trPr>
          <w:trHeight w:val="300"/>
        </w:trPr>
        <w:tc>
          <w:tcPr>
            <w:tcW w:w="1543" w:type="dxa"/>
          </w:tcPr>
          <w:p w14:paraId="6FCD6D90" w14:textId="7783CCAE" w:rsidR="51023960" w:rsidRDefault="51023960" w:rsidP="51023960">
            <w:r>
              <w:t>61</w:t>
            </w:r>
          </w:p>
        </w:tc>
        <w:tc>
          <w:tcPr>
            <w:tcW w:w="1543" w:type="dxa"/>
          </w:tcPr>
          <w:p w14:paraId="4F37429A" w14:textId="6942CF81" w:rsidR="51023960" w:rsidRDefault="51023960" w:rsidP="51023960">
            <w:r>
              <w:t>38</w:t>
            </w:r>
          </w:p>
        </w:tc>
        <w:tc>
          <w:tcPr>
            <w:tcW w:w="1543" w:type="dxa"/>
          </w:tcPr>
          <w:p w14:paraId="4D4C0431" w14:textId="39C0DC6F" w:rsidR="51023960" w:rsidRDefault="51023960" w:rsidP="51023960">
            <w:r>
              <w:t>May</w:t>
            </w:r>
          </w:p>
        </w:tc>
        <w:tc>
          <w:tcPr>
            <w:tcW w:w="1543" w:type="dxa"/>
          </w:tcPr>
          <w:p w14:paraId="4002EC87" w14:textId="1DAD91C9" w:rsidR="51023960" w:rsidRDefault="51023960" w:rsidP="51023960">
            <w:r>
              <w:t>16</w:t>
            </w:r>
          </w:p>
        </w:tc>
        <w:tc>
          <w:tcPr>
            <w:tcW w:w="1595" w:type="dxa"/>
          </w:tcPr>
          <w:p w14:paraId="24E8A3C2" w14:textId="4D47644E" w:rsidR="51023960" w:rsidRDefault="51023960" w:rsidP="51023960">
            <w:r>
              <w:t>3</w:t>
            </w:r>
          </w:p>
        </w:tc>
      </w:tr>
      <w:tr w:rsidR="51023960" w14:paraId="717D03F3" w14:textId="77777777" w:rsidTr="51023960">
        <w:trPr>
          <w:trHeight w:val="300"/>
        </w:trPr>
        <w:tc>
          <w:tcPr>
            <w:tcW w:w="1543" w:type="dxa"/>
          </w:tcPr>
          <w:p w14:paraId="0DBB4F8E" w14:textId="67B78D50" w:rsidR="51023960" w:rsidRDefault="51023960" w:rsidP="51023960">
            <w:r>
              <w:t>68</w:t>
            </w:r>
          </w:p>
        </w:tc>
        <w:tc>
          <w:tcPr>
            <w:tcW w:w="1543" w:type="dxa"/>
          </w:tcPr>
          <w:p w14:paraId="2A9DBF46" w14:textId="0621F658" w:rsidR="51023960" w:rsidRDefault="51023960" w:rsidP="51023960">
            <w:r>
              <w:t>45</w:t>
            </w:r>
          </w:p>
        </w:tc>
        <w:tc>
          <w:tcPr>
            <w:tcW w:w="1543" w:type="dxa"/>
          </w:tcPr>
          <w:p w14:paraId="1D672BAD" w14:textId="78C59618" w:rsidR="51023960" w:rsidRDefault="51023960" w:rsidP="51023960">
            <w:r>
              <w:t>June</w:t>
            </w:r>
          </w:p>
        </w:tc>
        <w:tc>
          <w:tcPr>
            <w:tcW w:w="1543" w:type="dxa"/>
          </w:tcPr>
          <w:p w14:paraId="040FA300" w14:textId="7A83CB05" w:rsidR="51023960" w:rsidRDefault="51023960" w:rsidP="51023960">
            <w:r>
              <w:t>20</w:t>
            </w:r>
          </w:p>
        </w:tc>
        <w:tc>
          <w:tcPr>
            <w:tcW w:w="1595" w:type="dxa"/>
          </w:tcPr>
          <w:p w14:paraId="482E926C" w14:textId="753EA482" w:rsidR="51023960" w:rsidRDefault="51023960" w:rsidP="51023960">
            <w:r>
              <w:t>7</w:t>
            </w:r>
          </w:p>
        </w:tc>
      </w:tr>
      <w:tr w:rsidR="51023960" w14:paraId="5E0A5649" w14:textId="77777777" w:rsidTr="51023960">
        <w:trPr>
          <w:trHeight w:val="300"/>
        </w:trPr>
        <w:tc>
          <w:tcPr>
            <w:tcW w:w="1543" w:type="dxa"/>
          </w:tcPr>
          <w:p w14:paraId="11BBA26F" w14:textId="551AB3B0" w:rsidR="51023960" w:rsidRDefault="51023960" w:rsidP="51023960">
            <w:r>
              <w:t>74</w:t>
            </w:r>
          </w:p>
        </w:tc>
        <w:tc>
          <w:tcPr>
            <w:tcW w:w="1543" w:type="dxa"/>
          </w:tcPr>
          <w:p w14:paraId="68D24350" w14:textId="61E27183" w:rsidR="51023960" w:rsidRDefault="51023960" w:rsidP="51023960">
            <w:r>
              <w:t>50</w:t>
            </w:r>
          </w:p>
        </w:tc>
        <w:tc>
          <w:tcPr>
            <w:tcW w:w="1543" w:type="dxa"/>
          </w:tcPr>
          <w:p w14:paraId="0AD4B89C" w14:textId="0CEF2001" w:rsidR="51023960" w:rsidRDefault="51023960" w:rsidP="51023960">
            <w:r>
              <w:t>July</w:t>
            </w:r>
          </w:p>
        </w:tc>
        <w:tc>
          <w:tcPr>
            <w:tcW w:w="1543" w:type="dxa"/>
          </w:tcPr>
          <w:p w14:paraId="6175097D" w14:textId="2D3978FB" w:rsidR="51023960" w:rsidRDefault="51023960" w:rsidP="51023960">
            <w:r>
              <w:t>23</w:t>
            </w:r>
          </w:p>
        </w:tc>
        <w:tc>
          <w:tcPr>
            <w:tcW w:w="1595" w:type="dxa"/>
          </w:tcPr>
          <w:p w14:paraId="108C9816" w14:textId="292B615D" w:rsidR="51023960" w:rsidRDefault="51023960" w:rsidP="51023960">
            <w:r>
              <w:t>10</w:t>
            </w:r>
          </w:p>
        </w:tc>
      </w:tr>
      <w:tr w:rsidR="51023960" w14:paraId="234ABFA2" w14:textId="77777777" w:rsidTr="51023960">
        <w:trPr>
          <w:trHeight w:val="300"/>
        </w:trPr>
        <w:tc>
          <w:tcPr>
            <w:tcW w:w="1543" w:type="dxa"/>
          </w:tcPr>
          <w:p w14:paraId="53274C4D" w14:textId="693AF8FC" w:rsidR="51023960" w:rsidRDefault="51023960" w:rsidP="51023960">
            <w:r>
              <w:t>73</w:t>
            </w:r>
          </w:p>
        </w:tc>
        <w:tc>
          <w:tcPr>
            <w:tcW w:w="1543" w:type="dxa"/>
          </w:tcPr>
          <w:p w14:paraId="2298DD63" w14:textId="77E57BFF" w:rsidR="51023960" w:rsidRDefault="51023960" w:rsidP="51023960">
            <w:r>
              <w:t>48</w:t>
            </w:r>
          </w:p>
        </w:tc>
        <w:tc>
          <w:tcPr>
            <w:tcW w:w="1543" w:type="dxa"/>
          </w:tcPr>
          <w:p w14:paraId="35F0AE94" w14:textId="1692ED1A" w:rsidR="51023960" w:rsidRDefault="51023960" w:rsidP="51023960">
            <w:r>
              <w:t>August</w:t>
            </w:r>
          </w:p>
        </w:tc>
        <w:tc>
          <w:tcPr>
            <w:tcW w:w="1543" w:type="dxa"/>
          </w:tcPr>
          <w:p w14:paraId="5C9C96C6" w14:textId="66D1A95C" w:rsidR="51023960" w:rsidRDefault="51023960" w:rsidP="51023960">
            <w:r>
              <w:t>23</w:t>
            </w:r>
          </w:p>
        </w:tc>
        <w:tc>
          <w:tcPr>
            <w:tcW w:w="1595" w:type="dxa"/>
          </w:tcPr>
          <w:p w14:paraId="797F3936" w14:textId="1971F91F" w:rsidR="51023960" w:rsidRDefault="51023960" w:rsidP="51023960">
            <w:r>
              <w:t>9</w:t>
            </w:r>
          </w:p>
        </w:tc>
      </w:tr>
      <w:tr w:rsidR="51023960" w14:paraId="3B44ECB4" w14:textId="77777777" w:rsidTr="51023960">
        <w:trPr>
          <w:trHeight w:val="300"/>
        </w:trPr>
        <w:tc>
          <w:tcPr>
            <w:tcW w:w="1543" w:type="dxa"/>
          </w:tcPr>
          <w:p w14:paraId="1C410573" w14:textId="46E7B945" w:rsidR="51023960" w:rsidRDefault="51023960" w:rsidP="51023960">
            <w:r>
              <w:t>64</w:t>
            </w:r>
          </w:p>
        </w:tc>
        <w:tc>
          <w:tcPr>
            <w:tcW w:w="1543" w:type="dxa"/>
          </w:tcPr>
          <w:p w14:paraId="349E2928" w14:textId="3DF727E9" w:rsidR="51023960" w:rsidRDefault="51023960" w:rsidP="51023960">
            <w:r>
              <w:t>39</w:t>
            </w:r>
          </w:p>
        </w:tc>
        <w:tc>
          <w:tcPr>
            <w:tcW w:w="1543" w:type="dxa"/>
          </w:tcPr>
          <w:p w14:paraId="65D47A43" w14:textId="248D82E9" w:rsidR="51023960" w:rsidRDefault="51023960" w:rsidP="51023960">
            <w:r>
              <w:t>September</w:t>
            </w:r>
          </w:p>
        </w:tc>
        <w:tc>
          <w:tcPr>
            <w:tcW w:w="1543" w:type="dxa"/>
          </w:tcPr>
          <w:p w14:paraId="3726DC76" w14:textId="63676F0F" w:rsidR="51023960" w:rsidRDefault="51023960" w:rsidP="51023960">
            <w:r>
              <w:t>18</w:t>
            </w:r>
          </w:p>
        </w:tc>
        <w:tc>
          <w:tcPr>
            <w:tcW w:w="1595" w:type="dxa"/>
          </w:tcPr>
          <w:p w14:paraId="22079AE9" w14:textId="2802C81A" w:rsidR="51023960" w:rsidRDefault="51023960" w:rsidP="51023960">
            <w:r>
              <w:t>4</w:t>
            </w:r>
          </w:p>
        </w:tc>
      </w:tr>
      <w:tr w:rsidR="51023960" w14:paraId="026F0B74" w14:textId="77777777" w:rsidTr="51023960">
        <w:trPr>
          <w:trHeight w:val="300"/>
        </w:trPr>
        <w:tc>
          <w:tcPr>
            <w:tcW w:w="1543" w:type="dxa"/>
          </w:tcPr>
          <w:p w14:paraId="3F1912B0" w14:textId="06AB81D3" w:rsidR="51023960" w:rsidRDefault="51023960" w:rsidP="51023960">
            <w:r>
              <w:t>53</w:t>
            </w:r>
          </w:p>
        </w:tc>
        <w:tc>
          <w:tcPr>
            <w:tcW w:w="1543" w:type="dxa"/>
          </w:tcPr>
          <w:p w14:paraId="1AE93858" w14:textId="1F457FB8" w:rsidR="51023960" w:rsidRDefault="51023960" w:rsidP="51023960">
            <w:r>
              <w:t>29</w:t>
            </w:r>
          </w:p>
        </w:tc>
        <w:tc>
          <w:tcPr>
            <w:tcW w:w="1543" w:type="dxa"/>
          </w:tcPr>
          <w:p w14:paraId="45097D1E" w14:textId="0C85924E" w:rsidR="51023960" w:rsidRDefault="51023960" w:rsidP="51023960">
            <w:r>
              <w:t>October</w:t>
            </w:r>
          </w:p>
        </w:tc>
        <w:tc>
          <w:tcPr>
            <w:tcW w:w="1543" w:type="dxa"/>
          </w:tcPr>
          <w:p w14:paraId="6C6F6FC9" w14:textId="5F195AA0" w:rsidR="51023960" w:rsidRDefault="51023960" w:rsidP="51023960">
            <w:r>
              <w:t>12</w:t>
            </w:r>
          </w:p>
        </w:tc>
        <w:tc>
          <w:tcPr>
            <w:tcW w:w="1595" w:type="dxa"/>
          </w:tcPr>
          <w:p w14:paraId="43338287" w14:textId="4AF217F0" w:rsidR="51023960" w:rsidRDefault="51023960" w:rsidP="51023960">
            <w:r>
              <w:t>-1</w:t>
            </w:r>
          </w:p>
        </w:tc>
      </w:tr>
      <w:tr w:rsidR="51023960" w14:paraId="22CAD790" w14:textId="77777777" w:rsidTr="51023960">
        <w:trPr>
          <w:trHeight w:val="300"/>
        </w:trPr>
        <w:tc>
          <w:tcPr>
            <w:tcW w:w="1543" w:type="dxa"/>
          </w:tcPr>
          <w:p w14:paraId="23A45251" w14:textId="7D20AC1B" w:rsidR="51023960" w:rsidRDefault="51023960" w:rsidP="51023960">
            <w:r>
              <w:t>38</w:t>
            </w:r>
          </w:p>
        </w:tc>
        <w:tc>
          <w:tcPr>
            <w:tcW w:w="1543" w:type="dxa"/>
          </w:tcPr>
          <w:p w14:paraId="4EBC4113" w14:textId="1C0E3C53" w:rsidR="51023960" w:rsidRDefault="51023960" w:rsidP="51023960">
            <w:r>
              <w:t>17</w:t>
            </w:r>
          </w:p>
        </w:tc>
        <w:tc>
          <w:tcPr>
            <w:tcW w:w="1543" w:type="dxa"/>
          </w:tcPr>
          <w:p w14:paraId="175E2D14" w14:textId="64F69992" w:rsidR="51023960" w:rsidRDefault="51023960" w:rsidP="51023960">
            <w:r>
              <w:t>November</w:t>
            </w:r>
          </w:p>
        </w:tc>
        <w:tc>
          <w:tcPr>
            <w:tcW w:w="1543" w:type="dxa"/>
          </w:tcPr>
          <w:p w14:paraId="0F76B0C7" w14:textId="5568EDC6" w:rsidR="51023960" w:rsidRDefault="51023960" w:rsidP="51023960">
            <w:r>
              <w:t>3</w:t>
            </w:r>
          </w:p>
        </w:tc>
        <w:tc>
          <w:tcPr>
            <w:tcW w:w="1595" w:type="dxa"/>
          </w:tcPr>
          <w:p w14:paraId="0C563607" w14:textId="704212B4" w:rsidR="51023960" w:rsidRDefault="51023960" w:rsidP="51023960">
            <w:r>
              <w:t>-8</w:t>
            </w:r>
          </w:p>
        </w:tc>
      </w:tr>
      <w:tr w:rsidR="51023960" w14:paraId="7650B553" w14:textId="77777777" w:rsidTr="51023960">
        <w:trPr>
          <w:trHeight w:val="300"/>
        </w:trPr>
        <w:tc>
          <w:tcPr>
            <w:tcW w:w="1543" w:type="dxa"/>
          </w:tcPr>
          <w:p w14:paraId="67A79C53" w14:textId="5C09C3BF" w:rsidR="51023960" w:rsidRDefault="51023960" w:rsidP="51023960">
            <w:r>
              <w:t>30</w:t>
            </w:r>
          </w:p>
        </w:tc>
        <w:tc>
          <w:tcPr>
            <w:tcW w:w="1543" w:type="dxa"/>
          </w:tcPr>
          <w:p w14:paraId="156DE018" w14:textId="6C1BAA36" w:rsidR="51023960" w:rsidRDefault="51023960" w:rsidP="51023960">
            <w:r>
              <w:t>9</w:t>
            </w:r>
          </w:p>
        </w:tc>
        <w:tc>
          <w:tcPr>
            <w:tcW w:w="1543" w:type="dxa"/>
          </w:tcPr>
          <w:p w14:paraId="1516CBBC" w14:textId="05F120CF" w:rsidR="51023960" w:rsidRDefault="51023960" w:rsidP="51023960">
            <w:r>
              <w:t>December</w:t>
            </w:r>
          </w:p>
        </w:tc>
        <w:tc>
          <w:tcPr>
            <w:tcW w:w="1543" w:type="dxa"/>
          </w:tcPr>
          <w:p w14:paraId="526814C3" w14:textId="5A7EAF16" w:rsidR="51023960" w:rsidRDefault="51023960" w:rsidP="51023960">
            <w:r>
              <w:t>-1</w:t>
            </w:r>
          </w:p>
        </w:tc>
        <w:tc>
          <w:tcPr>
            <w:tcW w:w="1595" w:type="dxa"/>
          </w:tcPr>
          <w:p w14:paraId="02595CF9" w14:textId="4383D538" w:rsidR="51023960" w:rsidRDefault="51023960" w:rsidP="51023960">
            <w:r>
              <w:t>-13</w:t>
            </w:r>
          </w:p>
        </w:tc>
      </w:tr>
    </w:tbl>
    <w:p w14:paraId="049582F1" w14:textId="17FADEF0" w:rsidR="51023960" w:rsidRDefault="51023960" w:rsidP="51023960"/>
    <w:p w14:paraId="4FC5D623" w14:textId="67406979" w:rsidR="7B0A006A" w:rsidRDefault="7B0A006A" w:rsidP="51023960">
      <w:r>
        <w:t>10-year temperature averages for Calgary, 2010 to 2019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43"/>
        <w:gridCol w:w="1543"/>
        <w:gridCol w:w="1543"/>
        <w:gridCol w:w="1543"/>
        <w:gridCol w:w="1595"/>
      </w:tblGrid>
      <w:tr w:rsidR="51023960" w14:paraId="70555B0F" w14:textId="77777777" w:rsidTr="51023960">
        <w:trPr>
          <w:trHeight w:val="300"/>
        </w:trPr>
        <w:tc>
          <w:tcPr>
            <w:tcW w:w="1543" w:type="dxa"/>
          </w:tcPr>
          <w:p w14:paraId="5A4D1FF6" w14:textId="2B0A2427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 xml:space="preserve">High </w:t>
            </w:r>
            <w:r w:rsidRPr="51023960">
              <w:rPr>
                <w:rFonts w:eastAsiaTheme="minorEastAsia"/>
                <w:color w:val="222222"/>
              </w:rPr>
              <w:t>°F</w:t>
            </w:r>
          </w:p>
        </w:tc>
        <w:tc>
          <w:tcPr>
            <w:tcW w:w="1543" w:type="dxa"/>
          </w:tcPr>
          <w:p w14:paraId="735B5962" w14:textId="3AA98EEE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 xml:space="preserve">Low </w:t>
            </w:r>
            <w:r w:rsidRPr="51023960">
              <w:rPr>
                <w:rFonts w:eastAsiaTheme="minorEastAsia"/>
                <w:color w:val="222222"/>
              </w:rPr>
              <w:t>°F</w:t>
            </w:r>
          </w:p>
        </w:tc>
        <w:tc>
          <w:tcPr>
            <w:tcW w:w="1543" w:type="dxa"/>
          </w:tcPr>
          <w:p w14:paraId="18807CBD" w14:textId="092DBBD1" w:rsidR="51023960" w:rsidRDefault="51023960" w:rsidP="51023960">
            <w:pPr>
              <w:rPr>
                <w:rFonts w:eastAsiaTheme="minorEastAsia"/>
              </w:rPr>
            </w:pPr>
          </w:p>
        </w:tc>
        <w:tc>
          <w:tcPr>
            <w:tcW w:w="1543" w:type="dxa"/>
          </w:tcPr>
          <w:p w14:paraId="36FFCD3A" w14:textId="6538E5C5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>High</w:t>
            </w:r>
            <w:r w:rsidRPr="51023960">
              <w:rPr>
                <w:rFonts w:eastAsiaTheme="minorEastAsia"/>
                <w:color w:val="222222"/>
              </w:rPr>
              <w:t xml:space="preserve"> °C</w:t>
            </w:r>
          </w:p>
          <w:p w14:paraId="39ACA9E0" w14:textId="6F35FBF7" w:rsidR="51023960" w:rsidRDefault="51023960" w:rsidP="51023960">
            <w:pPr>
              <w:rPr>
                <w:rFonts w:eastAsiaTheme="minorEastAsia"/>
                <w:color w:val="222222"/>
              </w:rPr>
            </w:pPr>
          </w:p>
        </w:tc>
        <w:tc>
          <w:tcPr>
            <w:tcW w:w="1595" w:type="dxa"/>
          </w:tcPr>
          <w:p w14:paraId="6ABAC519" w14:textId="1C685FA1" w:rsidR="51023960" w:rsidRDefault="51023960" w:rsidP="51023960">
            <w:pPr>
              <w:rPr>
                <w:rFonts w:eastAsiaTheme="minorEastAsia"/>
              </w:rPr>
            </w:pPr>
            <w:r w:rsidRPr="51023960">
              <w:rPr>
                <w:rFonts w:eastAsiaTheme="minorEastAsia"/>
              </w:rPr>
              <w:t xml:space="preserve">Low </w:t>
            </w:r>
            <w:r w:rsidRPr="51023960">
              <w:rPr>
                <w:rFonts w:eastAsiaTheme="minorEastAsia"/>
                <w:color w:val="222222"/>
              </w:rPr>
              <w:t>°C</w:t>
            </w:r>
          </w:p>
        </w:tc>
      </w:tr>
      <w:tr w:rsidR="51023960" w14:paraId="0E08B078" w14:textId="77777777" w:rsidTr="51023960">
        <w:trPr>
          <w:trHeight w:val="300"/>
        </w:trPr>
        <w:tc>
          <w:tcPr>
            <w:tcW w:w="1543" w:type="dxa"/>
          </w:tcPr>
          <w:p w14:paraId="58874BA2" w14:textId="3529D591" w:rsidR="54732960" w:rsidRDefault="54732960" w:rsidP="51023960">
            <w:pPr>
              <w:spacing w:line="259" w:lineRule="auto"/>
            </w:pPr>
            <w:r>
              <w:t>32</w:t>
            </w:r>
          </w:p>
        </w:tc>
        <w:tc>
          <w:tcPr>
            <w:tcW w:w="1543" w:type="dxa"/>
          </w:tcPr>
          <w:p w14:paraId="057ABE7B" w14:textId="3E0079FF" w:rsidR="254A52DB" w:rsidRDefault="254A52DB" w:rsidP="51023960">
            <w:pPr>
              <w:spacing w:line="259" w:lineRule="auto"/>
            </w:pPr>
            <w:r>
              <w:t>12</w:t>
            </w:r>
          </w:p>
        </w:tc>
        <w:tc>
          <w:tcPr>
            <w:tcW w:w="1543" w:type="dxa"/>
          </w:tcPr>
          <w:p w14:paraId="3DEE4E64" w14:textId="0B150F82" w:rsidR="51023960" w:rsidRDefault="51023960" w:rsidP="51023960">
            <w:r>
              <w:t>January</w:t>
            </w:r>
          </w:p>
        </w:tc>
        <w:tc>
          <w:tcPr>
            <w:tcW w:w="1543" w:type="dxa"/>
          </w:tcPr>
          <w:p w14:paraId="6A4E0F96" w14:textId="0DE2F510" w:rsidR="71916403" w:rsidRDefault="71916403" w:rsidP="51023960">
            <w:pPr>
              <w:spacing w:line="259" w:lineRule="auto"/>
            </w:pPr>
            <w:r>
              <w:t>0</w:t>
            </w:r>
          </w:p>
        </w:tc>
        <w:tc>
          <w:tcPr>
            <w:tcW w:w="1595" w:type="dxa"/>
          </w:tcPr>
          <w:p w14:paraId="5CE7DC9C" w14:textId="6476565F" w:rsidR="51023960" w:rsidRDefault="51023960" w:rsidP="51023960">
            <w:r>
              <w:t>-1</w:t>
            </w:r>
            <w:r w:rsidR="5D88A1A8">
              <w:t>1</w:t>
            </w:r>
          </w:p>
        </w:tc>
      </w:tr>
      <w:tr w:rsidR="51023960" w14:paraId="665191A8" w14:textId="77777777" w:rsidTr="51023960">
        <w:trPr>
          <w:trHeight w:val="300"/>
        </w:trPr>
        <w:tc>
          <w:tcPr>
            <w:tcW w:w="1543" w:type="dxa"/>
          </w:tcPr>
          <w:p w14:paraId="27EB57B6" w14:textId="591858D3" w:rsidR="18C73DCF" w:rsidRDefault="18C73DCF" w:rsidP="51023960">
            <w:pPr>
              <w:spacing w:line="259" w:lineRule="auto"/>
            </w:pPr>
            <w:r>
              <w:t>29</w:t>
            </w:r>
          </w:p>
        </w:tc>
        <w:tc>
          <w:tcPr>
            <w:tcW w:w="1543" w:type="dxa"/>
          </w:tcPr>
          <w:p w14:paraId="73653118" w14:textId="5C3C07C6" w:rsidR="7B22356F" w:rsidRDefault="7B22356F" w:rsidP="51023960">
            <w:pPr>
              <w:spacing w:line="259" w:lineRule="auto"/>
            </w:pPr>
            <w:r>
              <w:t>9</w:t>
            </w:r>
          </w:p>
        </w:tc>
        <w:tc>
          <w:tcPr>
            <w:tcW w:w="1543" w:type="dxa"/>
          </w:tcPr>
          <w:p w14:paraId="5D19B92B" w14:textId="1A42B41F" w:rsidR="51023960" w:rsidRDefault="51023960" w:rsidP="51023960">
            <w:r>
              <w:t>February</w:t>
            </w:r>
          </w:p>
        </w:tc>
        <w:tc>
          <w:tcPr>
            <w:tcW w:w="1543" w:type="dxa"/>
          </w:tcPr>
          <w:p w14:paraId="444E4E81" w14:textId="26835A59" w:rsidR="28D3BF64" w:rsidRDefault="28D3BF64" w:rsidP="51023960">
            <w:pPr>
              <w:spacing w:line="259" w:lineRule="auto"/>
            </w:pPr>
            <w:r>
              <w:t>-2</w:t>
            </w:r>
          </w:p>
        </w:tc>
        <w:tc>
          <w:tcPr>
            <w:tcW w:w="1595" w:type="dxa"/>
          </w:tcPr>
          <w:p w14:paraId="769D173B" w14:textId="1EFFF37A" w:rsidR="51023960" w:rsidRDefault="51023960" w:rsidP="51023960">
            <w:r>
              <w:t>-1</w:t>
            </w:r>
            <w:r w:rsidR="4B9B48F0">
              <w:t>3</w:t>
            </w:r>
          </w:p>
        </w:tc>
      </w:tr>
      <w:tr w:rsidR="51023960" w14:paraId="3DDFA443" w14:textId="77777777" w:rsidTr="51023960">
        <w:trPr>
          <w:trHeight w:val="300"/>
        </w:trPr>
        <w:tc>
          <w:tcPr>
            <w:tcW w:w="1543" w:type="dxa"/>
          </w:tcPr>
          <w:p w14:paraId="33EEE1AE" w14:textId="55F34C1D" w:rsidR="5A5C7303" w:rsidRDefault="5A5C7303" w:rsidP="51023960">
            <w:pPr>
              <w:spacing w:line="259" w:lineRule="auto"/>
            </w:pPr>
            <w:r>
              <w:t>39</w:t>
            </w:r>
          </w:p>
        </w:tc>
        <w:tc>
          <w:tcPr>
            <w:tcW w:w="1543" w:type="dxa"/>
          </w:tcPr>
          <w:p w14:paraId="6DD6CACE" w14:textId="3E758454" w:rsidR="4648CF90" w:rsidRDefault="4648CF90" w:rsidP="51023960">
            <w:pPr>
              <w:spacing w:line="259" w:lineRule="auto"/>
            </w:pPr>
            <w:r>
              <w:t>19</w:t>
            </w:r>
          </w:p>
        </w:tc>
        <w:tc>
          <w:tcPr>
            <w:tcW w:w="1543" w:type="dxa"/>
          </w:tcPr>
          <w:p w14:paraId="10D656B2" w14:textId="67B5786C" w:rsidR="51023960" w:rsidRDefault="51023960" w:rsidP="51023960">
            <w:r>
              <w:t>March</w:t>
            </w:r>
          </w:p>
        </w:tc>
        <w:tc>
          <w:tcPr>
            <w:tcW w:w="1543" w:type="dxa"/>
          </w:tcPr>
          <w:p w14:paraId="4A6E3084" w14:textId="40B4142D" w:rsidR="51023960" w:rsidRDefault="51023960" w:rsidP="51023960">
            <w:r>
              <w:t>4</w:t>
            </w:r>
          </w:p>
        </w:tc>
        <w:tc>
          <w:tcPr>
            <w:tcW w:w="1595" w:type="dxa"/>
          </w:tcPr>
          <w:p w14:paraId="50414813" w14:textId="15EC8DEE" w:rsidR="51023960" w:rsidRDefault="51023960" w:rsidP="51023960">
            <w:pPr>
              <w:spacing w:line="259" w:lineRule="auto"/>
            </w:pPr>
            <w:r>
              <w:t>-</w:t>
            </w:r>
            <w:r w:rsidR="0C11C0BD">
              <w:t>7</w:t>
            </w:r>
          </w:p>
        </w:tc>
      </w:tr>
      <w:tr w:rsidR="51023960" w14:paraId="29EF2BE3" w14:textId="77777777" w:rsidTr="51023960">
        <w:trPr>
          <w:trHeight w:val="300"/>
        </w:trPr>
        <w:tc>
          <w:tcPr>
            <w:tcW w:w="1543" w:type="dxa"/>
          </w:tcPr>
          <w:p w14:paraId="569AA79A" w14:textId="2FAE2865" w:rsidR="16F60A58" w:rsidRDefault="16F60A58" w:rsidP="51023960">
            <w:pPr>
              <w:spacing w:line="259" w:lineRule="auto"/>
            </w:pPr>
            <w:r>
              <w:t>51</w:t>
            </w:r>
          </w:p>
        </w:tc>
        <w:tc>
          <w:tcPr>
            <w:tcW w:w="1543" w:type="dxa"/>
          </w:tcPr>
          <w:p w14:paraId="37259D2F" w14:textId="24A11FB2" w:rsidR="39AEE59C" w:rsidRDefault="39AEE59C" w:rsidP="51023960">
            <w:pPr>
              <w:spacing w:line="259" w:lineRule="auto"/>
            </w:pPr>
            <w:r>
              <w:t>29</w:t>
            </w:r>
          </w:p>
        </w:tc>
        <w:tc>
          <w:tcPr>
            <w:tcW w:w="1543" w:type="dxa"/>
          </w:tcPr>
          <w:p w14:paraId="2446DF2C" w14:textId="25883F75" w:rsidR="51023960" w:rsidRDefault="51023960" w:rsidP="51023960">
            <w:r>
              <w:t>April</w:t>
            </w:r>
          </w:p>
        </w:tc>
        <w:tc>
          <w:tcPr>
            <w:tcW w:w="1543" w:type="dxa"/>
          </w:tcPr>
          <w:p w14:paraId="14611A67" w14:textId="6614A65D" w:rsidR="32F7E682" w:rsidRDefault="32F7E682" w:rsidP="51023960">
            <w:pPr>
              <w:spacing w:line="259" w:lineRule="auto"/>
            </w:pPr>
            <w:r>
              <w:t>10</w:t>
            </w:r>
          </w:p>
        </w:tc>
        <w:tc>
          <w:tcPr>
            <w:tcW w:w="1595" w:type="dxa"/>
          </w:tcPr>
          <w:p w14:paraId="66AC880E" w14:textId="624680E8" w:rsidR="51023960" w:rsidRDefault="51023960" w:rsidP="51023960">
            <w:r>
              <w:t>-2</w:t>
            </w:r>
          </w:p>
        </w:tc>
      </w:tr>
      <w:tr w:rsidR="51023960" w14:paraId="2AF3BE3F" w14:textId="77777777" w:rsidTr="51023960">
        <w:trPr>
          <w:trHeight w:val="300"/>
        </w:trPr>
        <w:tc>
          <w:tcPr>
            <w:tcW w:w="1543" w:type="dxa"/>
          </w:tcPr>
          <w:p w14:paraId="200DAA23" w14:textId="68F76702" w:rsidR="749537E8" w:rsidRDefault="749537E8" w:rsidP="51023960">
            <w:pPr>
              <w:spacing w:line="259" w:lineRule="auto"/>
            </w:pPr>
            <w:r>
              <w:t>62</w:t>
            </w:r>
          </w:p>
        </w:tc>
        <w:tc>
          <w:tcPr>
            <w:tcW w:w="1543" w:type="dxa"/>
          </w:tcPr>
          <w:p w14:paraId="449565F5" w14:textId="706DB227" w:rsidR="5978EB4F" w:rsidRDefault="5978EB4F" w:rsidP="51023960">
            <w:pPr>
              <w:spacing w:line="259" w:lineRule="auto"/>
            </w:pPr>
            <w:r>
              <w:t>39</w:t>
            </w:r>
          </w:p>
        </w:tc>
        <w:tc>
          <w:tcPr>
            <w:tcW w:w="1543" w:type="dxa"/>
          </w:tcPr>
          <w:p w14:paraId="300FA601" w14:textId="39C0DC6F" w:rsidR="51023960" w:rsidRDefault="51023960" w:rsidP="51023960">
            <w:r>
              <w:t>May</w:t>
            </w:r>
          </w:p>
        </w:tc>
        <w:tc>
          <w:tcPr>
            <w:tcW w:w="1543" w:type="dxa"/>
          </w:tcPr>
          <w:p w14:paraId="3BB2F6AB" w14:textId="22117EA8" w:rsidR="12F93209" w:rsidRDefault="12F93209" w:rsidP="51023960">
            <w:pPr>
              <w:spacing w:line="259" w:lineRule="auto"/>
            </w:pPr>
            <w:r>
              <w:t>17</w:t>
            </w:r>
          </w:p>
        </w:tc>
        <w:tc>
          <w:tcPr>
            <w:tcW w:w="1595" w:type="dxa"/>
          </w:tcPr>
          <w:p w14:paraId="7300F8EC" w14:textId="10984152" w:rsidR="7C7520E6" w:rsidRDefault="7C7520E6" w:rsidP="51023960">
            <w:pPr>
              <w:spacing w:line="259" w:lineRule="auto"/>
            </w:pPr>
            <w:r>
              <w:t>4</w:t>
            </w:r>
          </w:p>
        </w:tc>
      </w:tr>
      <w:tr w:rsidR="51023960" w14:paraId="7F6AFC77" w14:textId="77777777" w:rsidTr="51023960">
        <w:trPr>
          <w:trHeight w:val="300"/>
        </w:trPr>
        <w:tc>
          <w:tcPr>
            <w:tcW w:w="1543" w:type="dxa"/>
          </w:tcPr>
          <w:p w14:paraId="46A5B3D8" w14:textId="29335AB0" w:rsidR="3B5B4542" w:rsidRDefault="3B5B4542" w:rsidP="51023960">
            <w:pPr>
              <w:spacing w:line="259" w:lineRule="auto"/>
            </w:pPr>
            <w:r>
              <w:t>69</w:t>
            </w:r>
          </w:p>
        </w:tc>
        <w:tc>
          <w:tcPr>
            <w:tcW w:w="1543" w:type="dxa"/>
          </w:tcPr>
          <w:p w14:paraId="7F056B14" w14:textId="28D381ED" w:rsidR="51023960" w:rsidRDefault="51023960" w:rsidP="51023960">
            <w:r>
              <w:t>4</w:t>
            </w:r>
            <w:r w:rsidR="50633202">
              <w:t>7</w:t>
            </w:r>
          </w:p>
        </w:tc>
        <w:tc>
          <w:tcPr>
            <w:tcW w:w="1543" w:type="dxa"/>
          </w:tcPr>
          <w:p w14:paraId="4434D925" w14:textId="78C59618" w:rsidR="51023960" w:rsidRDefault="51023960" w:rsidP="51023960">
            <w:r>
              <w:t>June</w:t>
            </w:r>
          </w:p>
        </w:tc>
        <w:tc>
          <w:tcPr>
            <w:tcW w:w="1543" w:type="dxa"/>
          </w:tcPr>
          <w:p w14:paraId="60716391" w14:textId="7A83CB05" w:rsidR="51023960" w:rsidRDefault="51023960" w:rsidP="51023960">
            <w:r>
              <w:t>20</w:t>
            </w:r>
          </w:p>
        </w:tc>
        <w:tc>
          <w:tcPr>
            <w:tcW w:w="1595" w:type="dxa"/>
          </w:tcPr>
          <w:p w14:paraId="67B85E1F" w14:textId="32B5D407" w:rsidR="38CC1E7A" w:rsidRDefault="38CC1E7A" w:rsidP="51023960">
            <w:pPr>
              <w:spacing w:line="259" w:lineRule="auto"/>
            </w:pPr>
            <w:r>
              <w:t>8</w:t>
            </w:r>
          </w:p>
        </w:tc>
      </w:tr>
      <w:tr w:rsidR="51023960" w14:paraId="1B203A36" w14:textId="77777777" w:rsidTr="51023960">
        <w:trPr>
          <w:trHeight w:val="300"/>
        </w:trPr>
        <w:tc>
          <w:tcPr>
            <w:tcW w:w="1543" w:type="dxa"/>
          </w:tcPr>
          <w:p w14:paraId="245A8B5B" w14:textId="7F8AB125" w:rsidR="511E13DE" w:rsidRDefault="511E13DE" w:rsidP="51023960">
            <w:pPr>
              <w:spacing w:line="259" w:lineRule="auto"/>
            </w:pPr>
            <w:r>
              <w:t>75</w:t>
            </w:r>
          </w:p>
        </w:tc>
        <w:tc>
          <w:tcPr>
            <w:tcW w:w="1543" w:type="dxa"/>
          </w:tcPr>
          <w:p w14:paraId="55E42F75" w14:textId="42F16C56" w:rsidR="7258188D" w:rsidRDefault="7258188D" w:rsidP="51023960">
            <w:pPr>
              <w:spacing w:line="259" w:lineRule="auto"/>
            </w:pPr>
            <w:r>
              <w:t>52</w:t>
            </w:r>
          </w:p>
        </w:tc>
        <w:tc>
          <w:tcPr>
            <w:tcW w:w="1543" w:type="dxa"/>
          </w:tcPr>
          <w:p w14:paraId="475C658E" w14:textId="0CEF2001" w:rsidR="51023960" w:rsidRDefault="51023960" w:rsidP="51023960">
            <w:r>
              <w:t>July</w:t>
            </w:r>
          </w:p>
        </w:tc>
        <w:tc>
          <w:tcPr>
            <w:tcW w:w="1543" w:type="dxa"/>
          </w:tcPr>
          <w:p w14:paraId="28C37FF3" w14:textId="256FE3F3" w:rsidR="42F0999A" w:rsidRDefault="42F0999A" w:rsidP="51023960">
            <w:pPr>
              <w:spacing w:line="259" w:lineRule="auto"/>
            </w:pPr>
            <w:r>
              <w:t>24</w:t>
            </w:r>
          </w:p>
        </w:tc>
        <w:tc>
          <w:tcPr>
            <w:tcW w:w="1595" w:type="dxa"/>
          </w:tcPr>
          <w:p w14:paraId="638107E2" w14:textId="3CBED82A" w:rsidR="51023960" w:rsidRDefault="51023960" w:rsidP="51023960">
            <w:r>
              <w:t>1</w:t>
            </w:r>
            <w:r w:rsidR="6AE1503B">
              <w:t>1</w:t>
            </w:r>
          </w:p>
        </w:tc>
      </w:tr>
      <w:tr w:rsidR="51023960" w14:paraId="427712F5" w14:textId="77777777" w:rsidTr="51023960">
        <w:trPr>
          <w:trHeight w:val="300"/>
        </w:trPr>
        <w:tc>
          <w:tcPr>
            <w:tcW w:w="1543" w:type="dxa"/>
          </w:tcPr>
          <w:p w14:paraId="00C97195" w14:textId="33CFD715" w:rsidR="7C7EFF0E" w:rsidRDefault="7C7EFF0E" w:rsidP="51023960">
            <w:pPr>
              <w:spacing w:line="259" w:lineRule="auto"/>
            </w:pPr>
            <w:r>
              <w:t>74</w:t>
            </w:r>
          </w:p>
        </w:tc>
        <w:tc>
          <w:tcPr>
            <w:tcW w:w="1543" w:type="dxa"/>
          </w:tcPr>
          <w:p w14:paraId="076E2A6A" w14:textId="55C9987A" w:rsidR="45E340AA" w:rsidRDefault="45E340AA" w:rsidP="51023960">
            <w:pPr>
              <w:spacing w:line="259" w:lineRule="auto"/>
            </w:pPr>
            <w:r>
              <w:t>50</w:t>
            </w:r>
          </w:p>
        </w:tc>
        <w:tc>
          <w:tcPr>
            <w:tcW w:w="1543" w:type="dxa"/>
          </w:tcPr>
          <w:p w14:paraId="5647A721" w14:textId="1692ED1A" w:rsidR="51023960" w:rsidRDefault="51023960" w:rsidP="51023960">
            <w:r>
              <w:t>August</w:t>
            </w:r>
          </w:p>
        </w:tc>
        <w:tc>
          <w:tcPr>
            <w:tcW w:w="1543" w:type="dxa"/>
          </w:tcPr>
          <w:p w14:paraId="0CDF3BE7" w14:textId="66D1A95C" w:rsidR="51023960" w:rsidRDefault="51023960" w:rsidP="51023960">
            <w:r>
              <w:t>23</w:t>
            </w:r>
          </w:p>
        </w:tc>
        <w:tc>
          <w:tcPr>
            <w:tcW w:w="1595" w:type="dxa"/>
          </w:tcPr>
          <w:p w14:paraId="13CDFD9C" w14:textId="3836D358" w:rsidR="4690C3E4" w:rsidRDefault="4690C3E4" w:rsidP="51023960">
            <w:pPr>
              <w:spacing w:line="259" w:lineRule="auto"/>
            </w:pPr>
            <w:r>
              <w:t>10</w:t>
            </w:r>
          </w:p>
        </w:tc>
      </w:tr>
      <w:tr w:rsidR="51023960" w14:paraId="3285F572" w14:textId="77777777" w:rsidTr="51023960">
        <w:trPr>
          <w:trHeight w:val="300"/>
        </w:trPr>
        <w:tc>
          <w:tcPr>
            <w:tcW w:w="1543" w:type="dxa"/>
          </w:tcPr>
          <w:p w14:paraId="211E1D42" w14:textId="46E7B945" w:rsidR="51023960" w:rsidRDefault="51023960" w:rsidP="51023960">
            <w:r>
              <w:t>64</w:t>
            </w:r>
          </w:p>
        </w:tc>
        <w:tc>
          <w:tcPr>
            <w:tcW w:w="1543" w:type="dxa"/>
          </w:tcPr>
          <w:p w14:paraId="369CB975" w14:textId="64978F67" w:rsidR="1EC9A8D1" w:rsidRDefault="1EC9A8D1" w:rsidP="51023960">
            <w:pPr>
              <w:spacing w:line="259" w:lineRule="auto"/>
            </w:pPr>
            <w:r>
              <w:t>42</w:t>
            </w:r>
          </w:p>
        </w:tc>
        <w:tc>
          <w:tcPr>
            <w:tcW w:w="1543" w:type="dxa"/>
          </w:tcPr>
          <w:p w14:paraId="5952615C" w14:textId="248D82E9" w:rsidR="51023960" w:rsidRDefault="51023960" w:rsidP="51023960">
            <w:r>
              <w:t>September</w:t>
            </w:r>
          </w:p>
        </w:tc>
        <w:tc>
          <w:tcPr>
            <w:tcW w:w="1543" w:type="dxa"/>
          </w:tcPr>
          <w:p w14:paraId="504DD346" w14:textId="63676F0F" w:rsidR="51023960" w:rsidRDefault="51023960" w:rsidP="51023960">
            <w:r>
              <w:t>18</w:t>
            </w:r>
          </w:p>
        </w:tc>
        <w:tc>
          <w:tcPr>
            <w:tcW w:w="1595" w:type="dxa"/>
          </w:tcPr>
          <w:p w14:paraId="5F59CF69" w14:textId="7BECD878" w:rsidR="15D15921" w:rsidRDefault="15D15921" w:rsidP="51023960">
            <w:pPr>
              <w:spacing w:line="259" w:lineRule="auto"/>
            </w:pPr>
            <w:r>
              <w:t>5</w:t>
            </w:r>
          </w:p>
        </w:tc>
      </w:tr>
      <w:tr w:rsidR="51023960" w14:paraId="275AD895" w14:textId="77777777" w:rsidTr="51023960">
        <w:trPr>
          <w:trHeight w:val="300"/>
        </w:trPr>
        <w:tc>
          <w:tcPr>
            <w:tcW w:w="1543" w:type="dxa"/>
          </w:tcPr>
          <w:p w14:paraId="5D3EAF97" w14:textId="06AB81D3" w:rsidR="51023960" w:rsidRDefault="51023960" w:rsidP="51023960">
            <w:r>
              <w:t>53</w:t>
            </w:r>
          </w:p>
        </w:tc>
        <w:tc>
          <w:tcPr>
            <w:tcW w:w="1543" w:type="dxa"/>
          </w:tcPr>
          <w:p w14:paraId="5E40E89C" w14:textId="41F311B2" w:rsidR="1C25B541" w:rsidRDefault="1C25B541" w:rsidP="51023960">
            <w:pPr>
              <w:spacing w:line="259" w:lineRule="auto"/>
            </w:pPr>
            <w:r>
              <w:t>31</w:t>
            </w:r>
          </w:p>
        </w:tc>
        <w:tc>
          <w:tcPr>
            <w:tcW w:w="1543" w:type="dxa"/>
          </w:tcPr>
          <w:p w14:paraId="4F5DC634" w14:textId="0C85924E" w:rsidR="51023960" w:rsidRDefault="51023960" w:rsidP="51023960">
            <w:r>
              <w:t>October</w:t>
            </w:r>
          </w:p>
        </w:tc>
        <w:tc>
          <w:tcPr>
            <w:tcW w:w="1543" w:type="dxa"/>
          </w:tcPr>
          <w:p w14:paraId="715528E9" w14:textId="609B8D4E" w:rsidR="3D8DA056" w:rsidRDefault="3D8DA056" w:rsidP="51023960">
            <w:pPr>
              <w:spacing w:line="259" w:lineRule="auto"/>
            </w:pPr>
            <w:r>
              <w:t>11</w:t>
            </w:r>
          </w:p>
        </w:tc>
        <w:tc>
          <w:tcPr>
            <w:tcW w:w="1595" w:type="dxa"/>
          </w:tcPr>
          <w:p w14:paraId="4A6FB2EB" w14:textId="4AF217F0" w:rsidR="51023960" w:rsidRDefault="51023960" w:rsidP="51023960">
            <w:r>
              <w:t>-1</w:t>
            </w:r>
          </w:p>
        </w:tc>
      </w:tr>
      <w:tr w:rsidR="51023960" w14:paraId="10A5948A" w14:textId="77777777" w:rsidTr="51023960">
        <w:trPr>
          <w:trHeight w:val="300"/>
        </w:trPr>
        <w:tc>
          <w:tcPr>
            <w:tcW w:w="1543" w:type="dxa"/>
          </w:tcPr>
          <w:p w14:paraId="7F068BE2" w14:textId="7D20AC1B" w:rsidR="51023960" w:rsidRDefault="51023960" w:rsidP="51023960">
            <w:r>
              <w:t>38</w:t>
            </w:r>
          </w:p>
        </w:tc>
        <w:tc>
          <w:tcPr>
            <w:tcW w:w="1543" w:type="dxa"/>
          </w:tcPr>
          <w:p w14:paraId="5EA60277" w14:textId="69322264" w:rsidR="6C01401D" w:rsidRDefault="6C01401D" w:rsidP="51023960">
            <w:pPr>
              <w:spacing w:line="259" w:lineRule="auto"/>
            </w:pPr>
            <w:r>
              <w:t>18</w:t>
            </w:r>
          </w:p>
        </w:tc>
        <w:tc>
          <w:tcPr>
            <w:tcW w:w="1543" w:type="dxa"/>
          </w:tcPr>
          <w:p w14:paraId="0A2B4D90" w14:textId="64F69992" w:rsidR="51023960" w:rsidRDefault="51023960" w:rsidP="51023960">
            <w:r>
              <w:t>November</w:t>
            </w:r>
          </w:p>
        </w:tc>
        <w:tc>
          <w:tcPr>
            <w:tcW w:w="1543" w:type="dxa"/>
          </w:tcPr>
          <w:p w14:paraId="0259BC2C" w14:textId="5568EDC6" w:rsidR="51023960" w:rsidRDefault="51023960" w:rsidP="51023960">
            <w:r>
              <w:t>3</w:t>
            </w:r>
          </w:p>
        </w:tc>
        <w:tc>
          <w:tcPr>
            <w:tcW w:w="1595" w:type="dxa"/>
          </w:tcPr>
          <w:p w14:paraId="444037EA" w14:textId="704212B4" w:rsidR="51023960" w:rsidRDefault="51023960" w:rsidP="51023960">
            <w:r>
              <w:t>-8</w:t>
            </w:r>
          </w:p>
        </w:tc>
      </w:tr>
      <w:tr w:rsidR="51023960" w14:paraId="5377D726" w14:textId="77777777" w:rsidTr="51023960">
        <w:trPr>
          <w:trHeight w:val="300"/>
        </w:trPr>
        <w:tc>
          <w:tcPr>
            <w:tcW w:w="1543" w:type="dxa"/>
          </w:tcPr>
          <w:p w14:paraId="03B5C648" w14:textId="5C09C3BF" w:rsidR="51023960" w:rsidRDefault="51023960" w:rsidP="51023960">
            <w:r>
              <w:t>30</w:t>
            </w:r>
          </w:p>
        </w:tc>
        <w:tc>
          <w:tcPr>
            <w:tcW w:w="1543" w:type="dxa"/>
          </w:tcPr>
          <w:p w14:paraId="4D3CA465" w14:textId="0D5E8833" w:rsidR="2D050D74" w:rsidRDefault="2D050D74" w:rsidP="51023960">
            <w:pPr>
              <w:spacing w:line="259" w:lineRule="auto"/>
            </w:pPr>
            <w:r>
              <w:t>11</w:t>
            </w:r>
          </w:p>
        </w:tc>
        <w:tc>
          <w:tcPr>
            <w:tcW w:w="1543" w:type="dxa"/>
          </w:tcPr>
          <w:p w14:paraId="0A49A3E6" w14:textId="05F120CF" w:rsidR="51023960" w:rsidRDefault="51023960" w:rsidP="51023960">
            <w:r>
              <w:t>December</w:t>
            </w:r>
          </w:p>
        </w:tc>
        <w:tc>
          <w:tcPr>
            <w:tcW w:w="1543" w:type="dxa"/>
          </w:tcPr>
          <w:p w14:paraId="48EFDD16" w14:textId="5A7EAF16" w:rsidR="51023960" w:rsidRDefault="51023960" w:rsidP="51023960">
            <w:r>
              <w:t>-1</w:t>
            </w:r>
          </w:p>
        </w:tc>
        <w:tc>
          <w:tcPr>
            <w:tcW w:w="1595" w:type="dxa"/>
          </w:tcPr>
          <w:p w14:paraId="1C893D94" w14:textId="71F96BB8" w:rsidR="51023960" w:rsidRDefault="51023960" w:rsidP="51023960">
            <w:r>
              <w:t>-1</w:t>
            </w:r>
            <w:r w:rsidR="36601A7C">
              <w:t>2</w:t>
            </w:r>
          </w:p>
        </w:tc>
      </w:tr>
    </w:tbl>
    <w:p w14:paraId="1B368688" w14:textId="288B12A8" w:rsidR="51023960" w:rsidRDefault="51023960" w:rsidP="51023960"/>
    <w:bookmarkStart w:id="0" w:name="_Hlk165649469"/>
    <w:p w14:paraId="676FE9E2" w14:textId="7B5808FD" w:rsidR="51023960" w:rsidRDefault="00943E7D" w:rsidP="51023960">
      <w:r>
        <w:fldChar w:fldCharType="begin"/>
      </w:r>
      <w:r>
        <w:instrText>HYPERLINK "https://www.currentresults.com/Weather/Canada/Alberta/Places/calgary-temperatures-by-month-average.php"</w:instrText>
      </w:r>
      <w:r>
        <w:fldChar w:fldCharType="separate"/>
      </w:r>
      <w:r>
        <w:rPr>
          <w:rStyle w:val="Hyperlink"/>
        </w:rPr>
        <w:t>Calgary AB Average Temperatures by Month - Current Results</w:t>
      </w:r>
      <w:r>
        <w:fldChar w:fldCharType="end"/>
      </w:r>
    </w:p>
    <w:p w14:paraId="3B839EB7" w14:textId="7A9ECE7C" w:rsidR="00943E7D" w:rsidRDefault="00EB3069" w:rsidP="51023960">
      <w:hyperlink r:id="rId4" w:history="1">
        <w:r w:rsidR="00943E7D" w:rsidRPr="00F37C60">
          <w:rPr>
            <w:rStyle w:val="Hyperlink"/>
          </w:rPr>
          <w:t>https://www.currentresults.com/Weather/Canada/Alberta/Places/calgary-temperatures-by-month-average.php</w:t>
        </w:r>
      </w:hyperlink>
      <w:bookmarkEnd w:id="0"/>
      <w:r w:rsidR="00943E7D">
        <w:t xml:space="preserve"> </w:t>
      </w:r>
      <w:r w:rsidR="004421C1">
        <w:t xml:space="preserve"> (Accessed on </w:t>
      </w:r>
      <w:r>
        <w:t>September 5</w:t>
      </w:r>
      <w:r w:rsidR="004421C1">
        <w:t>, 2024)</w:t>
      </w:r>
    </w:p>
    <w:sectPr w:rsidR="00943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452FDE"/>
    <w:rsid w:val="002F1192"/>
    <w:rsid w:val="004421C1"/>
    <w:rsid w:val="004C36CC"/>
    <w:rsid w:val="00943E7D"/>
    <w:rsid w:val="00DA224D"/>
    <w:rsid w:val="00EB3069"/>
    <w:rsid w:val="03A9D4DF"/>
    <w:rsid w:val="0545A540"/>
    <w:rsid w:val="05E682DF"/>
    <w:rsid w:val="06D7CD46"/>
    <w:rsid w:val="06E175A1"/>
    <w:rsid w:val="07452FDE"/>
    <w:rsid w:val="0A56B371"/>
    <w:rsid w:val="0C11C0BD"/>
    <w:rsid w:val="0EC1BFAB"/>
    <w:rsid w:val="12F93209"/>
    <w:rsid w:val="15D15921"/>
    <w:rsid w:val="16F60A58"/>
    <w:rsid w:val="184DE6F8"/>
    <w:rsid w:val="18C73DCF"/>
    <w:rsid w:val="1ABC6469"/>
    <w:rsid w:val="1C25B541"/>
    <w:rsid w:val="1EC7A4BD"/>
    <w:rsid w:val="1EC9A8D1"/>
    <w:rsid w:val="21791647"/>
    <w:rsid w:val="254A52DB"/>
    <w:rsid w:val="28D3BF64"/>
    <w:rsid w:val="2AA5BD82"/>
    <w:rsid w:val="2D050D74"/>
    <w:rsid w:val="32F7E682"/>
    <w:rsid w:val="35B9A1A7"/>
    <w:rsid w:val="36601A7C"/>
    <w:rsid w:val="37557208"/>
    <w:rsid w:val="38CC1E7A"/>
    <w:rsid w:val="39AEE59C"/>
    <w:rsid w:val="3B5B4542"/>
    <w:rsid w:val="3D8DA056"/>
    <w:rsid w:val="41695B29"/>
    <w:rsid w:val="42F0999A"/>
    <w:rsid w:val="45E340AA"/>
    <w:rsid w:val="463CCC4C"/>
    <w:rsid w:val="4648CF90"/>
    <w:rsid w:val="4690C3E4"/>
    <w:rsid w:val="4874FEEA"/>
    <w:rsid w:val="494F8EE8"/>
    <w:rsid w:val="4B9B48F0"/>
    <w:rsid w:val="50633202"/>
    <w:rsid w:val="51023960"/>
    <w:rsid w:val="511E13DE"/>
    <w:rsid w:val="54732960"/>
    <w:rsid w:val="57F6ADFD"/>
    <w:rsid w:val="5978EB4F"/>
    <w:rsid w:val="5A2EE09B"/>
    <w:rsid w:val="5A5C7303"/>
    <w:rsid w:val="5D88A1A8"/>
    <w:rsid w:val="5D9CCC30"/>
    <w:rsid w:val="623108DB"/>
    <w:rsid w:val="658D231C"/>
    <w:rsid w:val="6AE1503B"/>
    <w:rsid w:val="6C01401D"/>
    <w:rsid w:val="71916403"/>
    <w:rsid w:val="7258188D"/>
    <w:rsid w:val="749537E8"/>
    <w:rsid w:val="74C68141"/>
    <w:rsid w:val="7B0A006A"/>
    <w:rsid w:val="7B1BE878"/>
    <w:rsid w:val="7B22356F"/>
    <w:rsid w:val="7C7520E6"/>
    <w:rsid w:val="7C7EF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2FDE"/>
  <w15:chartTrackingRefBased/>
  <w15:docId w15:val="{262AE854-38D0-4F5C-A798-05EC3F6DE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43E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3E7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3E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urrentresults.com/Weather/Canada/Alberta/Places/calgary-temperatures-by-month-average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Roach-Romeo</dc:creator>
  <cp:keywords/>
  <dc:description/>
  <cp:lastModifiedBy>Kamran Yusuf</cp:lastModifiedBy>
  <cp:revision>7</cp:revision>
  <dcterms:created xsi:type="dcterms:W3CDTF">2023-11-27T21:52:00Z</dcterms:created>
  <dcterms:modified xsi:type="dcterms:W3CDTF">2024-09-06T16:57:00Z</dcterms:modified>
</cp:coreProperties>
</file>